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BFECA" w14:textId="633D7E46" w:rsidR="008E7B9A" w:rsidRPr="008562E9" w:rsidRDefault="008E7B9A" w:rsidP="003C4F9D">
      <w:pPr>
        <w:spacing w:line="36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8562E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B5E6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562E9">
        <w:rPr>
          <w:rFonts w:ascii="Times New Roman" w:hAnsi="Times New Roman" w:cs="Times New Roman"/>
          <w:b/>
          <w:sz w:val="24"/>
          <w:szCs w:val="24"/>
        </w:rPr>
        <w:t>. Antibodies and manufacturers</w:t>
      </w:r>
    </w:p>
    <w:tbl>
      <w:tblPr>
        <w:tblStyle w:val="a7"/>
        <w:tblW w:w="8926" w:type="dxa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3402"/>
      </w:tblGrid>
      <w:tr w:rsidR="008E7B9A" w:rsidRPr="009059C4" w14:paraId="3EDD2662" w14:textId="77777777" w:rsidTr="003B6A7F">
        <w:trPr>
          <w:trHeight w:val="310"/>
          <w:jc w:val="center"/>
        </w:trPr>
        <w:tc>
          <w:tcPr>
            <w:tcW w:w="1980" w:type="dxa"/>
            <w:noWrap/>
            <w:vAlign w:val="center"/>
          </w:tcPr>
          <w:p w14:paraId="536A8F68" w14:textId="77777777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701" w:type="dxa"/>
            <w:noWrap/>
            <w:vAlign w:val="center"/>
          </w:tcPr>
          <w:p w14:paraId="3A0C64B8" w14:textId="77777777" w:rsidR="008E7B9A" w:rsidRPr="009059C4" w:rsidRDefault="008E7B9A" w:rsidP="00D071E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any</w:t>
            </w:r>
          </w:p>
        </w:tc>
        <w:tc>
          <w:tcPr>
            <w:tcW w:w="1843" w:type="dxa"/>
            <w:noWrap/>
            <w:vAlign w:val="center"/>
          </w:tcPr>
          <w:p w14:paraId="0880BBD1" w14:textId="77777777" w:rsidR="008E7B9A" w:rsidRPr="009059C4" w:rsidRDefault="008E7B9A" w:rsidP="00D071E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alog No.</w:t>
            </w:r>
          </w:p>
        </w:tc>
        <w:tc>
          <w:tcPr>
            <w:tcW w:w="3402" w:type="dxa"/>
          </w:tcPr>
          <w:p w14:paraId="4DB1F3A7" w14:textId="77777777" w:rsidR="008E7B9A" w:rsidRPr="009059C4" w:rsidRDefault="008E7B9A" w:rsidP="00D071E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centrations</w:t>
            </w:r>
          </w:p>
        </w:tc>
      </w:tr>
      <w:tr w:rsidR="008E7B9A" w:rsidRPr="009059C4" w14:paraId="177B14C3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451659D7" w14:textId="014220D3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D248</w:t>
            </w:r>
          </w:p>
        </w:tc>
        <w:tc>
          <w:tcPr>
            <w:tcW w:w="1701" w:type="dxa"/>
            <w:noWrap/>
          </w:tcPr>
          <w:p w14:paraId="05815797" w14:textId="079DE5DD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4E09DE19" w14:textId="653BF91C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47948</w:t>
            </w:r>
          </w:p>
        </w:tc>
        <w:tc>
          <w:tcPr>
            <w:tcW w:w="3402" w:type="dxa"/>
          </w:tcPr>
          <w:p w14:paraId="6B9A3F4B" w14:textId="65DC789C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000, IF:1:</w:t>
            </w:r>
            <w:r w:rsidR="009059C4"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00</w:t>
            </w:r>
          </w:p>
        </w:tc>
      </w:tr>
      <w:tr w:rsidR="008E7B9A" w:rsidRPr="009059C4" w14:paraId="7E1A74DA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37E434F9" w14:textId="1B6D65CC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FAP</w:t>
            </w:r>
          </w:p>
        </w:tc>
        <w:tc>
          <w:tcPr>
            <w:tcW w:w="1701" w:type="dxa"/>
            <w:noWrap/>
          </w:tcPr>
          <w:p w14:paraId="48D0FD36" w14:textId="43B7BB35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843" w:type="dxa"/>
            <w:noWrap/>
          </w:tcPr>
          <w:p w14:paraId="148EE8C5" w14:textId="6C176FEE" w:rsidR="008E7B9A" w:rsidRPr="009059C4" w:rsidRDefault="008E7B9A" w:rsidP="00D071E9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GB11096</w:t>
            </w:r>
          </w:p>
        </w:tc>
        <w:tc>
          <w:tcPr>
            <w:tcW w:w="3402" w:type="dxa"/>
          </w:tcPr>
          <w:p w14:paraId="49849379" w14:textId="5A2DF066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1000</w:t>
            </w:r>
          </w:p>
        </w:tc>
      </w:tr>
      <w:tr w:rsidR="008E7B9A" w:rsidRPr="009059C4" w14:paraId="2FAA654E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67D841B2" w14:textId="6D63C271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 xml:space="preserve">α-SMA </w:t>
            </w:r>
          </w:p>
        </w:tc>
        <w:tc>
          <w:tcPr>
            <w:tcW w:w="1701" w:type="dxa"/>
            <w:noWrap/>
          </w:tcPr>
          <w:p w14:paraId="6E5D4717" w14:textId="2C9384A8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843" w:type="dxa"/>
            <w:noWrap/>
          </w:tcPr>
          <w:p w14:paraId="0B7D401C" w14:textId="7F770235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GB11044</w:t>
            </w:r>
          </w:p>
        </w:tc>
        <w:tc>
          <w:tcPr>
            <w:tcW w:w="3402" w:type="dxa"/>
          </w:tcPr>
          <w:p w14:paraId="5F11244C" w14:textId="7D9E0B7C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1000</w:t>
            </w:r>
          </w:p>
        </w:tc>
      </w:tr>
      <w:tr w:rsidR="00A426DA" w:rsidRPr="009059C4" w14:paraId="6D739077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2561B39B" w14:textId="74D23103" w:rsidR="00A426DA" w:rsidRPr="009059C4" w:rsidRDefault="00A426DA" w:rsidP="00D071E9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α-SMA</w:t>
            </w:r>
          </w:p>
        </w:tc>
        <w:tc>
          <w:tcPr>
            <w:tcW w:w="1701" w:type="dxa"/>
            <w:noWrap/>
          </w:tcPr>
          <w:p w14:paraId="30340E43" w14:textId="620C088B" w:rsidR="00A426DA" w:rsidRPr="009059C4" w:rsidRDefault="00A426DA" w:rsidP="00D071E9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843" w:type="dxa"/>
            <w:noWrap/>
          </w:tcPr>
          <w:p w14:paraId="5813E8B8" w14:textId="354AD2EF" w:rsidR="00A426DA" w:rsidRPr="009059C4" w:rsidRDefault="00A426DA" w:rsidP="00D071E9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GB11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1364</w:t>
            </w:r>
          </w:p>
        </w:tc>
        <w:tc>
          <w:tcPr>
            <w:tcW w:w="3402" w:type="dxa"/>
          </w:tcPr>
          <w:p w14:paraId="0ED3C685" w14:textId="3B8EA323" w:rsidR="00A426DA" w:rsidRPr="009059C4" w:rsidRDefault="00A426D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IF:1:500</w:t>
            </w:r>
          </w:p>
        </w:tc>
      </w:tr>
      <w:tr w:rsidR="008E7B9A" w:rsidRPr="009059C4" w14:paraId="12DF12AE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36FD382E" w14:textId="6EE7BDD1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FAK</w:t>
            </w:r>
          </w:p>
        </w:tc>
        <w:tc>
          <w:tcPr>
            <w:tcW w:w="1701" w:type="dxa"/>
            <w:noWrap/>
          </w:tcPr>
          <w:p w14:paraId="2B610432" w14:textId="28160888" w:rsidR="008E7B9A" w:rsidRPr="009059C4" w:rsidRDefault="008E7B9A" w:rsidP="00D071E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Absin</w:t>
            </w:r>
          </w:p>
        </w:tc>
        <w:tc>
          <w:tcPr>
            <w:tcW w:w="1843" w:type="dxa"/>
            <w:noWrap/>
          </w:tcPr>
          <w:p w14:paraId="43EAB094" w14:textId="2FFF8BD0" w:rsidR="008E7B9A" w:rsidRPr="009059C4" w:rsidRDefault="008E7B9A" w:rsidP="00D071E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#131894</w:t>
            </w:r>
          </w:p>
        </w:tc>
        <w:tc>
          <w:tcPr>
            <w:tcW w:w="3402" w:type="dxa"/>
          </w:tcPr>
          <w:p w14:paraId="1D85035F" w14:textId="3EAC81F8" w:rsidR="008E7B9A" w:rsidRPr="009059C4" w:rsidRDefault="008E7B9A" w:rsidP="00D071E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00</w:t>
            </w:r>
          </w:p>
        </w:tc>
      </w:tr>
      <w:tr w:rsidR="008E7B9A" w:rsidRPr="009059C4" w14:paraId="3A3DFEA2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12DC5569" w14:textId="7A49FA89" w:rsidR="008E7B9A" w:rsidRPr="009059C4" w:rsidRDefault="008E7B9A" w:rsidP="008E7B9A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Src</w:t>
            </w:r>
          </w:p>
        </w:tc>
        <w:tc>
          <w:tcPr>
            <w:tcW w:w="1701" w:type="dxa"/>
            <w:noWrap/>
          </w:tcPr>
          <w:p w14:paraId="29C55977" w14:textId="5F53583E" w:rsidR="008E7B9A" w:rsidRPr="009059C4" w:rsidRDefault="008E7B9A" w:rsidP="008E7B9A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843" w:type="dxa"/>
            <w:noWrap/>
          </w:tcPr>
          <w:p w14:paraId="1305E62D" w14:textId="3A6375D5" w:rsidR="008E7B9A" w:rsidRPr="009059C4" w:rsidRDefault="008E7B9A" w:rsidP="008E7B9A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GB11783</w:t>
            </w:r>
          </w:p>
        </w:tc>
        <w:tc>
          <w:tcPr>
            <w:tcW w:w="3402" w:type="dxa"/>
          </w:tcPr>
          <w:p w14:paraId="645C0BCF" w14:textId="162A1CEA" w:rsidR="008E7B9A" w:rsidRPr="009059C4" w:rsidRDefault="008E7B9A" w:rsidP="008E7B9A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0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0</w:t>
            </w:r>
          </w:p>
        </w:tc>
      </w:tr>
      <w:tr w:rsidR="00AB6211" w:rsidRPr="009059C4" w14:paraId="65F6E5AC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3C0A4D9C" w14:textId="3C65BCA5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hospho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rc</w:t>
            </w:r>
          </w:p>
        </w:tc>
        <w:tc>
          <w:tcPr>
            <w:tcW w:w="1701" w:type="dxa"/>
            <w:noWrap/>
          </w:tcPr>
          <w:p w14:paraId="72503F92" w14:textId="51C38AC4" w:rsidR="00AB6211" w:rsidRPr="009059C4" w:rsidRDefault="00682028" w:rsidP="00AB6211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sin</w:t>
            </w:r>
          </w:p>
        </w:tc>
        <w:tc>
          <w:tcPr>
            <w:tcW w:w="1843" w:type="dxa"/>
            <w:noWrap/>
          </w:tcPr>
          <w:p w14:paraId="0BA3C572" w14:textId="79E41D91" w:rsidR="00AB6211" w:rsidRPr="009059C4" w:rsidRDefault="00682028" w:rsidP="00AB6211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t xml:space="preserve"> </w:t>
            </w:r>
            <w:r w:rsidRPr="00682028">
              <w:rPr>
                <w:rFonts w:ascii="Times New Roman" w:hAnsi="Times New Roman" w:cs="Times New Roman"/>
                <w:sz w:val="18"/>
                <w:szCs w:val="18"/>
              </w:rPr>
              <w:t>abs130790</w:t>
            </w:r>
          </w:p>
        </w:tc>
        <w:tc>
          <w:tcPr>
            <w:tcW w:w="3402" w:type="dxa"/>
          </w:tcPr>
          <w:p w14:paraId="24DA4E34" w14:textId="7629673F" w:rsidR="00AB6211" w:rsidRPr="009059C4" w:rsidRDefault="00682028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0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0</w:t>
            </w:r>
          </w:p>
        </w:tc>
      </w:tr>
      <w:tr w:rsidR="00AB6211" w:rsidRPr="009059C4" w14:paraId="32446C70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775E5F0B" w14:textId="4EB637D3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JNK</w:t>
            </w:r>
          </w:p>
        </w:tc>
        <w:tc>
          <w:tcPr>
            <w:tcW w:w="1701" w:type="dxa"/>
            <w:noWrap/>
          </w:tcPr>
          <w:p w14:paraId="7A713329" w14:textId="704D9FBF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63C4A9FF" w14:textId="49E6C26B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9252</w:t>
            </w:r>
          </w:p>
        </w:tc>
        <w:tc>
          <w:tcPr>
            <w:tcW w:w="3402" w:type="dxa"/>
          </w:tcPr>
          <w:p w14:paraId="0ABA9074" w14:textId="0CC3AE59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0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0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, I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: 1:200</w:t>
            </w:r>
          </w:p>
        </w:tc>
      </w:tr>
      <w:tr w:rsidR="00AB6211" w:rsidRPr="009059C4" w14:paraId="0D0BD8C5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0600C44E" w14:textId="78446B9E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c-Jun</w:t>
            </w:r>
          </w:p>
        </w:tc>
        <w:tc>
          <w:tcPr>
            <w:tcW w:w="1701" w:type="dxa"/>
            <w:noWrap/>
          </w:tcPr>
          <w:p w14:paraId="66779FFA" w14:textId="64C843B8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16412A24" w14:textId="7AB476F4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9165</w:t>
            </w:r>
          </w:p>
        </w:tc>
        <w:tc>
          <w:tcPr>
            <w:tcW w:w="3402" w:type="dxa"/>
          </w:tcPr>
          <w:p w14:paraId="5CFA6544" w14:textId="2EB9433F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00</w:t>
            </w:r>
          </w:p>
        </w:tc>
      </w:tr>
      <w:tr w:rsidR="00AB6211" w:rsidRPr="009059C4" w14:paraId="1E369634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1A87A2BC" w14:textId="2E05F8B7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PD-L1</w:t>
            </w:r>
          </w:p>
        </w:tc>
        <w:tc>
          <w:tcPr>
            <w:tcW w:w="1701" w:type="dxa"/>
            <w:noWrap/>
          </w:tcPr>
          <w:p w14:paraId="607ABD5E" w14:textId="3591EDC7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5FBFAC64" w14:textId="2D8CC29F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86744</w:t>
            </w:r>
          </w:p>
        </w:tc>
        <w:tc>
          <w:tcPr>
            <w:tcW w:w="3402" w:type="dxa"/>
          </w:tcPr>
          <w:p w14:paraId="57457216" w14:textId="68383C45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00</w:t>
            </w: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, I</w:t>
            </w: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: 1:200</w:t>
            </w:r>
          </w:p>
        </w:tc>
      </w:tr>
      <w:tr w:rsidR="00AB6211" w:rsidRPr="009059C4" w14:paraId="493CA01D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2F2D050F" w14:textId="219E9D37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hospho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FAK</w:t>
            </w:r>
          </w:p>
        </w:tc>
        <w:tc>
          <w:tcPr>
            <w:tcW w:w="1701" w:type="dxa"/>
            <w:noWrap/>
          </w:tcPr>
          <w:p w14:paraId="6D27E4D1" w14:textId="06D61DC3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2E8213FF" w14:textId="5F407996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556</w:t>
            </w:r>
          </w:p>
        </w:tc>
        <w:tc>
          <w:tcPr>
            <w:tcW w:w="3402" w:type="dxa"/>
          </w:tcPr>
          <w:p w14:paraId="4F45F108" w14:textId="16ABA324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1000</w:t>
            </w:r>
          </w:p>
        </w:tc>
      </w:tr>
      <w:tr w:rsidR="00AB6211" w:rsidRPr="009059C4" w14:paraId="3424C5E1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35D75B11" w14:textId="5D0219B3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hospho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JNK</w:t>
            </w:r>
          </w:p>
        </w:tc>
        <w:tc>
          <w:tcPr>
            <w:tcW w:w="1701" w:type="dxa"/>
            <w:noWrap/>
          </w:tcPr>
          <w:p w14:paraId="21CD6F8C" w14:textId="6088BA37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613D1590" w14:textId="785CC6F7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4668</w:t>
            </w:r>
          </w:p>
        </w:tc>
        <w:tc>
          <w:tcPr>
            <w:tcW w:w="3402" w:type="dxa"/>
          </w:tcPr>
          <w:p w14:paraId="7F712EFE" w14:textId="1A49DCA8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1000</w:t>
            </w:r>
          </w:p>
        </w:tc>
      </w:tr>
      <w:tr w:rsidR="00AB6211" w:rsidRPr="009059C4" w14:paraId="4CF6845D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01C8091B" w14:textId="1A405BED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hospho</w:t>
            </w: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c-Jun</w:t>
            </w:r>
          </w:p>
        </w:tc>
        <w:tc>
          <w:tcPr>
            <w:tcW w:w="1701" w:type="dxa"/>
            <w:noWrap/>
          </w:tcPr>
          <w:p w14:paraId="72120568" w14:textId="2F538E08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sz w:val="18"/>
                <w:szCs w:val="18"/>
              </w:rPr>
              <w:t>CST</w:t>
            </w:r>
          </w:p>
        </w:tc>
        <w:tc>
          <w:tcPr>
            <w:tcW w:w="1843" w:type="dxa"/>
            <w:noWrap/>
          </w:tcPr>
          <w:p w14:paraId="38665441" w14:textId="4A026D8B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91952</w:t>
            </w:r>
          </w:p>
        </w:tc>
        <w:tc>
          <w:tcPr>
            <w:tcW w:w="3402" w:type="dxa"/>
          </w:tcPr>
          <w:p w14:paraId="48BB1A8E" w14:textId="54818FC9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1000</w:t>
            </w:r>
          </w:p>
        </w:tc>
      </w:tr>
      <w:tr w:rsidR="00AB6211" w:rsidRPr="009059C4" w14:paraId="3AB1F4B9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2840C844" w14:textId="23331323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 xml:space="preserve">GAPDH </w:t>
            </w:r>
          </w:p>
        </w:tc>
        <w:tc>
          <w:tcPr>
            <w:tcW w:w="1701" w:type="dxa"/>
            <w:noWrap/>
          </w:tcPr>
          <w:p w14:paraId="584FA26E" w14:textId="717CB352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843" w:type="dxa"/>
            <w:noWrap/>
          </w:tcPr>
          <w:p w14:paraId="02174BFA" w14:textId="6D11D2B1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#11002</w:t>
            </w:r>
          </w:p>
        </w:tc>
        <w:tc>
          <w:tcPr>
            <w:tcW w:w="3402" w:type="dxa"/>
          </w:tcPr>
          <w:p w14:paraId="52CA6C84" w14:textId="0F5BB0CA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estern blot: 1:2000</w:t>
            </w:r>
          </w:p>
        </w:tc>
      </w:tr>
      <w:tr w:rsidR="00AB6211" w:rsidRPr="009059C4" w14:paraId="1AFFA922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580635D9" w14:textId="6F6B8C9D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FAK</w:t>
            </w:r>
          </w:p>
        </w:tc>
        <w:tc>
          <w:tcPr>
            <w:tcW w:w="1701" w:type="dxa"/>
            <w:noWrap/>
          </w:tcPr>
          <w:p w14:paraId="014C9B1B" w14:textId="27B1698D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nta Cruz</w:t>
            </w:r>
          </w:p>
        </w:tc>
        <w:tc>
          <w:tcPr>
            <w:tcW w:w="1843" w:type="dxa"/>
            <w:noWrap/>
          </w:tcPr>
          <w:p w14:paraId="72E7030B" w14:textId="7CB86948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c-271195</w:t>
            </w:r>
          </w:p>
        </w:tc>
        <w:tc>
          <w:tcPr>
            <w:tcW w:w="3402" w:type="dxa"/>
          </w:tcPr>
          <w:p w14:paraId="236CAB98" w14:textId="75325F3B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IP:1:500</w:t>
            </w:r>
          </w:p>
        </w:tc>
      </w:tr>
      <w:tr w:rsidR="00AB6211" w:rsidRPr="009059C4" w14:paraId="7C21CD84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5D0838B1" w14:textId="56AEE453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EM-1(CD248)</w:t>
            </w:r>
          </w:p>
        </w:tc>
        <w:tc>
          <w:tcPr>
            <w:tcW w:w="1701" w:type="dxa"/>
            <w:noWrap/>
          </w:tcPr>
          <w:p w14:paraId="1F73D91C" w14:textId="017A0048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nta Cruz</w:t>
            </w:r>
          </w:p>
        </w:tc>
        <w:tc>
          <w:tcPr>
            <w:tcW w:w="1843" w:type="dxa"/>
            <w:noWrap/>
          </w:tcPr>
          <w:p w14:paraId="3A5CD5D9" w14:textId="1A6CF2D4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c-377221</w:t>
            </w:r>
          </w:p>
        </w:tc>
        <w:tc>
          <w:tcPr>
            <w:tcW w:w="3402" w:type="dxa"/>
          </w:tcPr>
          <w:p w14:paraId="1684B509" w14:textId="57C1CB4C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059C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IF:400</w:t>
            </w:r>
          </w:p>
        </w:tc>
      </w:tr>
      <w:tr w:rsidR="00AB6211" w:rsidRPr="009059C4" w14:paraId="4882A79A" w14:textId="77777777" w:rsidTr="003B6A7F">
        <w:trPr>
          <w:trHeight w:val="310"/>
          <w:jc w:val="center"/>
        </w:trPr>
        <w:tc>
          <w:tcPr>
            <w:tcW w:w="1980" w:type="dxa"/>
            <w:noWrap/>
          </w:tcPr>
          <w:p w14:paraId="1C7F4738" w14:textId="0D6F96FF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RP-goat anti-abbit</w:t>
            </w:r>
          </w:p>
        </w:tc>
        <w:tc>
          <w:tcPr>
            <w:tcW w:w="1701" w:type="dxa"/>
            <w:noWrap/>
          </w:tcPr>
          <w:p w14:paraId="59DBDF1C" w14:textId="5C90941C" w:rsidR="00AB6211" w:rsidRPr="009059C4" w:rsidRDefault="00AB6211" w:rsidP="00AB6211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59C4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843" w:type="dxa"/>
            <w:noWrap/>
          </w:tcPr>
          <w:p w14:paraId="630B1A5C" w14:textId="6DFF75B9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#GB23303</w:t>
            </w:r>
          </w:p>
        </w:tc>
        <w:tc>
          <w:tcPr>
            <w:tcW w:w="3402" w:type="dxa"/>
          </w:tcPr>
          <w:p w14:paraId="3BFF3435" w14:textId="2E44F603" w:rsidR="00AB6211" w:rsidRPr="009059C4" w:rsidRDefault="00AB6211" w:rsidP="00AB621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Western blot:1:5000</w:t>
            </w:r>
          </w:p>
        </w:tc>
      </w:tr>
    </w:tbl>
    <w:p w14:paraId="34ABA98E" w14:textId="683D926C" w:rsidR="00892393" w:rsidRDefault="00892393"/>
    <w:sectPr w:rsidR="00892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60660" w14:textId="77777777" w:rsidR="00FE2A06" w:rsidRDefault="00FE2A06" w:rsidP="008E7B9A">
      <w:r>
        <w:separator/>
      </w:r>
    </w:p>
  </w:endnote>
  <w:endnote w:type="continuationSeparator" w:id="0">
    <w:p w14:paraId="1B4AC5A0" w14:textId="77777777" w:rsidR="00FE2A06" w:rsidRDefault="00FE2A06" w:rsidP="008E7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8932F" w14:textId="77777777" w:rsidR="00FE2A06" w:rsidRDefault="00FE2A06" w:rsidP="008E7B9A">
      <w:r>
        <w:separator/>
      </w:r>
    </w:p>
  </w:footnote>
  <w:footnote w:type="continuationSeparator" w:id="0">
    <w:p w14:paraId="767BB7FA" w14:textId="77777777" w:rsidR="00FE2A06" w:rsidRDefault="00FE2A06" w:rsidP="008E7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201"/>
    <w:rsid w:val="00004B73"/>
    <w:rsid w:val="00020222"/>
    <w:rsid w:val="00086F7F"/>
    <w:rsid w:val="000E2874"/>
    <w:rsid w:val="00211514"/>
    <w:rsid w:val="003B5E63"/>
    <w:rsid w:val="003B6A7F"/>
    <w:rsid w:val="003C4F9D"/>
    <w:rsid w:val="005C0078"/>
    <w:rsid w:val="005D175B"/>
    <w:rsid w:val="006807B0"/>
    <w:rsid w:val="00682028"/>
    <w:rsid w:val="00767DC9"/>
    <w:rsid w:val="007A60CF"/>
    <w:rsid w:val="007F6E2B"/>
    <w:rsid w:val="007F7040"/>
    <w:rsid w:val="008073FA"/>
    <w:rsid w:val="00891423"/>
    <w:rsid w:val="00892393"/>
    <w:rsid w:val="008E7B9A"/>
    <w:rsid w:val="00903FA9"/>
    <w:rsid w:val="009059C4"/>
    <w:rsid w:val="00910445"/>
    <w:rsid w:val="00943201"/>
    <w:rsid w:val="009478B5"/>
    <w:rsid w:val="009A4341"/>
    <w:rsid w:val="00A426DA"/>
    <w:rsid w:val="00AB0EBC"/>
    <w:rsid w:val="00AB6211"/>
    <w:rsid w:val="00B21E8B"/>
    <w:rsid w:val="00B532BD"/>
    <w:rsid w:val="00BC6433"/>
    <w:rsid w:val="00C76F5D"/>
    <w:rsid w:val="00CF27B0"/>
    <w:rsid w:val="00D65BC2"/>
    <w:rsid w:val="00F93476"/>
    <w:rsid w:val="00FE2A06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6ADEE"/>
  <w15:chartTrackingRefBased/>
  <w15:docId w15:val="{5F987EC6-3E13-4CE4-BCEA-1593D2DD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B9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B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E7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B9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E7B9A"/>
    <w:rPr>
      <w:sz w:val="18"/>
      <w:szCs w:val="18"/>
    </w:rPr>
  </w:style>
  <w:style w:type="table" w:styleId="a7">
    <w:name w:val="Table Grid"/>
    <w:basedOn w:val="a1"/>
    <w:uiPriority w:val="39"/>
    <w:rsid w:val="008E7B9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韵涵 龙</dc:creator>
  <cp:keywords/>
  <dc:description/>
  <cp:lastModifiedBy>吴介恒</cp:lastModifiedBy>
  <cp:revision>21</cp:revision>
  <dcterms:created xsi:type="dcterms:W3CDTF">2025-01-09T20:58:00Z</dcterms:created>
  <dcterms:modified xsi:type="dcterms:W3CDTF">2025-01-11T14:03:00Z</dcterms:modified>
</cp:coreProperties>
</file>